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2: Cross tabulation of histological groups and gene expression subtype on all non-TCGA samples (n=690, which is 404 from Rembrandt+115 from DASL+171 from JCO; row percentages were shown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215"/>
        <w:gridCol w:w="1588"/>
        <w:gridCol w:w="1094"/>
        <w:gridCol w:w="2467"/>
        <w:gridCol w:w="2716"/>
      </w:tblGrid>
      <w:tr>
        <w:trPr>
          <w:trHeight w:val="31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ASL (N=11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ssical (N=26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senchymal (N=33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ural (N=9)</w:t>
            </w:r>
          </w:p>
        </w:tc>
        <w:tc>
          <w:tcPr>
            <w:tcW w:w="2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IDH1+/G-CIMP)(N=31)</w:t>
            </w:r>
          </w:p>
        </w:tc>
        <w:tc>
          <w:tcPr>
            <w:tcW w:w="27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IDH1-/NON G-CIMP)(N=16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BM (N=7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 (32 %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 (41 %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5 %)</w:t>
            </w:r>
          </w:p>
        </w:tc>
        <w:tc>
          <w:tcPr>
            <w:tcW w:w="2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4 %)</w:t>
            </w:r>
          </w:p>
        </w:tc>
        <w:tc>
          <w:tcPr>
            <w:tcW w:w="27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 (19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ROII (N=5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20 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80 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RO III (N=21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5 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5 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19 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 (71 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IGOII (N=4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75 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25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IGOIII (N=6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 (100 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 LGGs (N=36)</w:t>
            </w:r>
          </w:p>
        </w:tc>
        <w:tc>
          <w:tcPr>
            <w:tcW w:w="12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14%)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 (78%)</w:t>
            </w:r>
          </w:p>
        </w:tc>
        <w:tc>
          <w:tcPr>
            <w:tcW w:w="2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3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JCO (N=171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ssical (N=36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senchymal (N=52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ural (N=33)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IDH1+/G-CIMP)(N=24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IDH1-/NON G-CIMP)(N=26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BM (N=15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 (24 %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 (33 %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 (19 %)</w:t>
            </w:r>
          </w:p>
        </w:tc>
        <w:tc>
          <w:tcPr>
            <w:tcW w:w="2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 (9 %)</w:t>
            </w:r>
          </w:p>
        </w:tc>
        <w:tc>
          <w:tcPr>
            <w:tcW w:w="27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 (15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RO III (N=21)</w:t>
            </w:r>
          </w:p>
        </w:tc>
        <w:tc>
          <w:tcPr>
            <w:tcW w:w="12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14 %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24 %)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 (48 %)</w:t>
            </w:r>
          </w:p>
        </w:tc>
        <w:tc>
          <w:tcPr>
            <w:tcW w:w="2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14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REMBRANDT (N=404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ssical (N=88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senchymal (N=101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ural (N=85)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IDH1+/G-CIMP)(N=86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IDH1-/NON G-CIMP)(N=44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BM (N=228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 (28 %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 (27 %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 (24 %)</w:t>
            </w:r>
          </w:p>
        </w:tc>
        <w:tc>
          <w:tcPr>
            <w:tcW w:w="2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5 %)</w:t>
            </w:r>
          </w:p>
        </w:tc>
        <w:tc>
          <w:tcPr>
            <w:tcW w:w="27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 (16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ROII (N=65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5 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 (26 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17 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 (51 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2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RO III (N=58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 (28 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 (21 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 (12 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 (34 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5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IGOII (N=30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3 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17 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 (33 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 (47 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IGOIII (N=23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17 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22 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9 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 (35 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17 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 LGGs (N=176)</w:t>
            </w:r>
          </w:p>
        </w:tc>
        <w:tc>
          <w:tcPr>
            <w:tcW w:w="12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 (14%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 (22%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 (17%)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 (43%)</w:t>
            </w:r>
          </w:p>
        </w:tc>
        <w:tc>
          <w:tcPr>
            <w:tcW w:w="2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 (5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TOTAL (N=69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lassi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(N=150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esenchy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(N=186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Neur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(N=127)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IDH1+/G-CIMP)(N=141)</w:t>
            </w:r>
          </w:p>
        </w:tc>
        <w:tc>
          <w:tcPr>
            <w:tcW w:w="2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neural (IDH1-/NON G-CIMP)(N=86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BM (N=45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5 (27%)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 (31%)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 (19%)</w:t>
            </w:r>
          </w:p>
        </w:tc>
        <w:tc>
          <w:tcPr>
            <w:tcW w:w="2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 (6%)</w:t>
            </w:r>
          </w:p>
        </w:tc>
        <w:tc>
          <w:tcPr>
            <w:tcW w:w="27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 (16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STRO I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N=70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 (24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 (17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 (53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1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RO I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N=100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 (17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 (16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 (16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 (45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 (6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IGO  II (N=34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3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15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 (29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 (50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3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IGO III (N=29)</w:t>
            </w:r>
          </w:p>
        </w:tc>
        <w:tc>
          <w:tcPr>
            <w:tcW w:w="12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14%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 (17%)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7%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 (48%)</w:t>
            </w:r>
          </w:p>
        </w:tc>
        <w:tc>
          <w:tcPr>
            <w:tcW w:w="2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14%)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 LGGs (N=233)</w:t>
            </w:r>
          </w:p>
        </w:tc>
        <w:tc>
          <w:tcPr>
            <w:tcW w:w="12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 (11%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 (18%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 (17%)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 (48%)</w:t>
            </w:r>
          </w:p>
        </w:tc>
        <w:tc>
          <w:tcPr>
            <w:tcW w:w="2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 (5%)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3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3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2:49:00Z</dcterms:created>
  <dc:creator>xxg39</dc:creator>
  <dc:description/>
  <cp:keywords/>
  <dc:language>en-US</dc:language>
  <cp:lastModifiedBy>Keliang He</cp:lastModifiedBy>
  <dcterms:modified xsi:type="dcterms:W3CDTF">2014-02-14T02:49:00Z</dcterms:modified>
  <cp:revision>2</cp:revision>
  <dc:subject/>
  <dc:title/>
</cp:coreProperties>
</file>